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4F2EE" w14:textId="3DBF7C08" w:rsidR="007A0817" w:rsidRDefault="007A0817">
      <w:pPr>
        <w:rPr>
          <w:rFonts w:ascii="Arial" w:hAnsi="Arial" w:cs="Arial"/>
          <w:sz w:val="20"/>
          <w:szCs w:val="20"/>
        </w:rPr>
      </w:pPr>
      <w:r w:rsidRPr="00B90829">
        <w:rPr>
          <w:rFonts w:ascii="Arial" w:hAnsi="Arial" w:cs="Arial"/>
          <w:b/>
          <w:sz w:val="20"/>
          <w:szCs w:val="20"/>
        </w:rPr>
        <w:t xml:space="preserve">Table </w:t>
      </w:r>
      <w:r w:rsidR="0076023C" w:rsidRPr="00B90829">
        <w:rPr>
          <w:rFonts w:ascii="Arial" w:hAnsi="Arial" w:cs="Arial"/>
          <w:b/>
          <w:sz w:val="20"/>
          <w:szCs w:val="20"/>
        </w:rPr>
        <w:t>S</w:t>
      </w:r>
      <w:r w:rsidRPr="00B90829">
        <w:rPr>
          <w:rFonts w:ascii="Arial" w:hAnsi="Arial" w:cs="Arial"/>
          <w:b/>
          <w:sz w:val="20"/>
          <w:szCs w:val="20"/>
        </w:rPr>
        <w:t>4</w:t>
      </w:r>
      <w:r w:rsidR="00037B8C" w:rsidRPr="00B90829">
        <w:rPr>
          <w:rFonts w:ascii="Arial" w:hAnsi="Arial" w:cs="Arial"/>
          <w:b/>
          <w:sz w:val="20"/>
          <w:szCs w:val="20"/>
        </w:rPr>
        <w:t xml:space="preserve">.  </w:t>
      </w:r>
      <w:r w:rsidR="001C5A23" w:rsidRPr="0076023C">
        <w:rPr>
          <w:rFonts w:ascii="Arial" w:hAnsi="Arial" w:cs="Arial"/>
          <w:b/>
          <w:sz w:val="20"/>
          <w:szCs w:val="20"/>
        </w:rPr>
        <w:t>Quality</w:t>
      </w:r>
      <w:r w:rsidR="001C5A23" w:rsidRPr="009C5C00">
        <w:rPr>
          <w:rFonts w:ascii="Arial" w:hAnsi="Arial" w:cs="Arial"/>
          <w:b/>
          <w:sz w:val="20"/>
          <w:szCs w:val="20"/>
        </w:rPr>
        <w:t xml:space="preserve"> of </w:t>
      </w:r>
      <w:r w:rsidR="001C5A23">
        <w:rPr>
          <w:rFonts w:ascii="Arial" w:hAnsi="Arial" w:cs="Arial"/>
          <w:b/>
          <w:sz w:val="20"/>
          <w:szCs w:val="20"/>
        </w:rPr>
        <w:t>Network Meta-Analysis</w:t>
      </w:r>
      <w:r w:rsidR="001C5A23" w:rsidRPr="009C5C00">
        <w:rPr>
          <w:rFonts w:ascii="Arial" w:hAnsi="Arial" w:cs="Arial"/>
          <w:b/>
          <w:sz w:val="20"/>
          <w:szCs w:val="20"/>
        </w:rPr>
        <w:t xml:space="preserve"> Guidelines as Assessed by modified AGREEII Instrument*</w:t>
      </w:r>
    </w:p>
    <w:p w14:paraId="2A886F33" w14:textId="77777777" w:rsidR="007A0817" w:rsidRDefault="007A0817">
      <w:pPr>
        <w:rPr>
          <w:rFonts w:ascii="Arial" w:hAnsi="Arial" w:cs="Arial"/>
          <w:sz w:val="20"/>
          <w:szCs w:val="20"/>
        </w:rPr>
      </w:pPr>
    </w:p>
    <w:tbl>
      <w:tblPr>
        <w:tblW w:w="12763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426"/>
        <w:gridCol w:w="708"/>
        <w:gridCol w:w="426"/>
        <w:gridCol w:w="425"/>
        <w:gridCol w:w="425"/>
        <w:gridCol w:w="709"/>
        <w:gridCol w:w="7938"/>
      </w:tblGrid>
      <w:tr w:rsidR="00067670" w:rsidRPr="009C5C00" w14:paraId="29633FBB" w14:textId="77777777" w:rsidTr="000318B9">
        <w:trPr>
          <w:cantSplit/>
          <w:trHeight w:val="1594"/>
          <w:tblHeader/>
        </w:trPr>
        <w:tc>
          <w:tcPr>
            <w:tcW w:w="1706" w:type="dxa"/>
            <w:shd w:val="clear" w:color="auto" w:fill="D9D9D9"/>
            <w:noWrap/>
            <w:vAlign w:val="center"/>
            <w:hideMark/>
          </w:tcPr>
          <w:p w14:paraId="0AF01288" w14:textId="77777777" w:rsidR="00067670" w:rsidRPr="009C5C00" w:rsidRDefault="00067670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Guideline</w:t>
            </w:r>
          </w:p>
        </w:tc>
        <w:tc>
          <w:tcPr>
            <w:tcW w:w="426" w:type="dxa"/>
            <w:shd w:val="clear" w:color="auto" w:fill="D9D9D9"/>
            <w:textDirection w:val="btLr"/>
          </w:tcPr>
          <w:p w14:paraId="3703A5B4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pe</w:t>
            </w:r>
          </w:p>
        </w:tc>
        <w:tc>
          <w:tcPr>
            <w:tcW w:w="708" w:type="dxa"/>
            <w:shd w:val="clear" w:color="auto" w:fill="D9D9D9"/>
            <w:textDirection w:val="btLr"/>
          </w:tcPr>
          <w:p w14:paraId="21F8AA02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keholder Involvement</w:t>
            </w:r>
          </w:p>
        </w:tc>
        <w:tc>
          <w:tcPr>
            <w:tcW w:w="426" w:type="dxa"/>
            <w:shd w:val="clear" w:color="auto" w:fill="D9D9D9"/>
            <w:textDirection w:val="btLr"/>
          </w:tcPr>
          <w:p w14:paraId="5B9ECA5E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our</w:t>
            </w:r>
          </w:p>
        </w:tc>
        <w:tc>
          <w:tcPr>
            <w:tcW w:w="425" w:type="dxa"/>
            <w:shd w:val="clear" w:color="auto" w:fill="D9D9D9"/>
            <w:textDirection w:val="btLr"/>
          </w:tcPr>
          <w:p w14:paraId="75C66877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arity </w:t>
            </w:r>
          </w:p>
        </w:tc>
        <w:tc>
          <w:tcPr>
            <w:tcW w:w="425" w:type="dxa"/>
            <w:shd w:val="clear" w:color="auto" w:fill="D9D9D9"/>
            <w:textDirection w:val="btLr"/>
          </w:tcPr>
          <w:p w14:paraId="57A281C8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licability</w:t>
            </w:r>
          </w:p>
        </w:tc>
        <w:tc>
          <w:tcPr>
            <w:tcW w:w="709" w:type="dxa"/>
            <w:shd w:val="clear" w:color="auto" w:fill="D9D9D9"/>
            <w:textDirection w:val="btLr"/>
          </w:tcPr>
          <w:p w14:paraId="1059CCDF" w14:textId="77777777" w:rsidR="00067670" w:rsidRPr="009C5C00" w:rsidRDefault="00067670" w:rsidP="00C6536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itorial Independence</w:t>
            </w:r>
          </w:p>
        </w:tc>
        <w:tc>
          <w:tcPr>
            <w:tcW w:w="7938" w:type="dxa"/>
            <w:shd w:val="clear" w:color="auto" w:fill="D9D9D9"/>
            <w:vAlign w:val="center"/>
          </w:tcPr>
          <w:p w14:paraId="60153A1C" w14:textId="77777777" w:rsidR="00067670" w:rsidRPr="009C5C00" w:rsidRDefault="00067670" w:rsidP="00C653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067670" w:rsidRPr="009C5C00" w14:paraId="0EF1E7EE" w14:textId="77777777" w:rsidTr="000318B9">
        <w:trPr>
          <w:cantSplit/>
          <w:trHeight w:val="64"/>
          <w:tblHeader/>
        </w:trPr>
        <w:tc>
          <w:tcPr>
            <w:tcW w:w="1706" w:type="dxa"/>
            <w:shd w:val="clear" w:color="auto" w:fill="auto"/>
          </w:tcPr>
          <w:p w14:paraId="71B7A38D" w14:textId="357E3304" w:rsidR="00067670" w:rsidRPr="009C5C00" w:rsidRDefault="00067670" w:rsidP="007864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SPOR </w:t>
            </w:r>
            <w:r w:rsidR="007864DD">
              <w:rPr>
                <w:rFonts w:ascii="Calibri" w:eastAsia="Times New Roman" w:hAnsi="Calibri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426" w:type="dxa"/>
          </w:tcPr>
          <w:p w14:paraId="2D0A5BE0" w14:textId="2EE6C302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735966" w14:textId="57C15500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</w:tcPr>
          <w:p w14:paraId="41395A4C" w14:textId="66DF5735" w:rsidR="00067670" w:rsidRPr="009C5C00" w:rsidRDefault="004A106D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5049F0F3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3FAD6954" w14:textId="2121802C" w:rsidR="00067670" w:rsidRPr="009C5C00" w:rsidRDefault="004A106D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7AAE8731" w14:textId="1D3ECB63" w:rsidR="00067670" w:rsidRPr="009C5C00" w:rsidRDefault="004A106D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19A86BF2" w14:textId="4B9B76BB" w:rsidR="0041483A" w:rsidRPr="009C5C00" w:rsidRDefault="0041483A" w:rsidP="0041483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ear objective and audience; reviewed by experts before publishing; key stakeholders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researchers, industry, decision-makers)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invited to join task force and could provide comments on drafts; reference list and citations throughout text; 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trengths and limits of evidence noted;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des accompanying tools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recommendations specific and clear; author affiliations reported</w:t>
            </w:r>
          </w:p>
          <w:p w14:paraId="5914D310" w14:textId="6180A777" w:rsidR="00067670" w:rsidRPr="009C5C00" w:rsidRDefault="0041483A" w:rsidP="0050779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4A10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A106D" w:rsidRP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 systematic search for evidence; process</w:t>
            </w:r>
            <w:r w:rsidR="004A106D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or formulating recommendations unclear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pros and cons of recommendations not identified; no process for updating but areas for future research identified; implementation issues not discussed; no monitoring criteria; COI not reported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; editorial independence from 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SPOR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unclear</w:t>
            </w:r>
          </w:p>
        </w:tc>
      </w:tr>
      <w:tr w:rsidR="00067670" w:rsidRPr="009C5C00" w14:paraId="6300E5E9" w14:textId="77777777" w:rsidTr="000318B9">
        <w:trPr>
          <w:cantSplit/>
          <w:trHeight w:val="64"/>
          <w:tblHeader/>
        </w:trPr>
        <w:tc>
          <w:tcPr>
            <w:tcW w:w="1706" w:type="dxa"/>
            <w:shd w:val="clear" w:color="auto" w:fill="auto"/>
          </w:tcPr>
          <w:p w14:paraId="51760206" w14:textId="4BC1602A" w:rsidR="00067670" w:rsidRPr="009C5C00" w:rsidRDefault="00067670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DTH 2009</w:t>
            </w:r>
          </w:p>
        </w:tc>
        <w:tc>
          <w:tcPr>
            <w:tcW w:w="426" w:type="dxa"/>
          </w:tcPr>
          <w:p w14:paraId="373877B2" w14:textId="633F29FB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8" w:type="dxa"/>
          </w:tcPr>
          <w:p w14:paraId="0C54C780" w14:textId="0FBCCF27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2B763931" w14:textId="04341BED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717CCF69" w14:textId="0316E8EB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5C2DDB57" w14:textId="42103966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66447D88" w14:textId="4826F507" w:rsidR="00067670" w:rsidRPr="009C5C00" w:rsidRDefault="0050779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0224FD44" w14:textId="18929CF1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lear objectives; comprehensive literature search and selection of commonly reported methodologies; </w:t>
            </w:r>
            <w:r w:rsidR="00D7574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ference list and citations throughout text; 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rengths and limits of evidence noted; i</w:t>
            </w:r>
            <w:r w:rsidR="00D7574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ncludes accompanying tools; 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I reported; funded by decision-makers</w:t>
            </w:r>
          </w:p>
          <w:p w14:paraId="07D3CA34" w14:textId="114825D8" w:rsidR="00067670" w:rsidRPr="009C5C00" w:rsidRDefault="00067670" w:rsidP="00D757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507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07793" w:rsidRP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udience not identified; reviewed by external academics/researchers 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efore publishing </w:t>
            </w:r>
            <w:r w:rsidR="00507793" w:rsidRP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ut no other stakeholders</w:t>
            </w:r>
            <w:r w:rsidR="00D7574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involved (e.g. industry, decision-makers)</w:t>
            </w:r>
            <w:r w:rsidR="00507793" w:rsidRP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recommendations not clearly identifiable and unambiguous</w:t>
            </w:r>
            <w:r w:rsidR="00A807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but providing recommendations was not a key objective)</w:t>
            </w:r>
            <w:r w:rsidR="00507793" w:rsidRP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ros and cons of recommendations not discussed; </w:t>
            </w:r>
            <w:r w:rsidR="00507793" w:rsidRP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cess</w:t>
            </w:r>
            <w:r w:rsidR="00507793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or formulating recommendations unclear</w:t>
            </w:r>
            <w:r w:rsidR="005077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no process for updating but areas for future research identified; implementation issues not discussed; no monitoring criteria</w:t>
            </w:r>
          </w:p>
        </w:tc>
      </w:tr>
      <w:tr w:rsidR="00067670" w:rsidRPr="009C5C00" w14:paraId="0EEC960D" w14:textId="77777777" w:rsidTr="000318B9">
        <w:trPr>
          <w:cantSplit/>
          <w:trHeight w:val="64"/>
          <w:tblHeader/>
        </w:trPr>
        <w:tc>
          <w:tcPr>
            <w:tcW w:w="1706" w:type="dxa"/>
            <w:shd w:val="clear" w:color="auto" w:fill="auto"/>
          </w:tcPr>
          <w:p w14:paraId="3480FE40" w14:textId="56EC9507" w:rsidR="00067670" w:rsidRPr="009C5C00" w:rsidRDefault="007864DD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146B">
              <w:rPr>
                <w:rFonts w:ascii="Calibri" w:eastAsia="Times New Roman" w:hAnsi="Calibri" w:cs="Times New Roman"/>
                <w:b/>
                <w:bCs/>
                <w:color w:val="000000"/>
              </w:rPr>
              <w:t>NICE DSU Series 2011</w:t>
            </w:r>
          </w:p>
        </w:tc>
        <w:tc>
          <w:tcPr>
            <w:tcW w:w="426" w:type="dxa"/>
          </w:tcPr>
          <w:p w14:paraId="53A6B896" w14:textId="3C63DA3C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043C71" w14:textId="2BDCD709" w:rsidR="00067670" w:rsidRPr="009C5C00" w:rsidRDefault="0029403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438F8EBF" w14:textId="1A9D4357" w:rsidR="00067670" w:rsidRPr="009C5C00" w:rsidRDefault="0029403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75640B1A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1A0ADCDC" w14:textId="1E2D2192" w:rsidR="00067670" w:rsidRPr="009C5C00" w:rsidRDefault="0029403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2DC79381" w14:textId="446DA406" w:rsidR="00067670" w:rsidRPr="009C5C00" w:rsidRDefault="0029403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179A8033" w14:textId="0AF78ECB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ear objective and audience; is regularly updated;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viewed by experts before publishing; reference list and citations throughout text; 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trengths and limits of evidence noted; 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commendations specific and clear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4E668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des accompanying tools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provides details on how to implement methods; author affiliations reported; editorial independence from funder (i.e. NICE)</w:t>
            </w:r>
          </w:p>
          <w:p w14:paraId="2F1D37A6" w14:textId="583F9753" w:rsidR="00067670" w:rsidRPr="009C5C00" w:rsidRDefault="00067670" w:rsidP="0029403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2940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94033" w:rsidRP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 systematic search for evidence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eported</w:t>
            </w:r>
            <w:r w:rsidR="00294033" w:rsidRP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; </w:t>
            </w:r>
            <w:r w:rsidR="00294033" w:rsidRP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volvement of broad stakeholder</w:t>
            </w:r>
            <w:r w:rsidR="00294033" w:rsidRP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community 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nclear </w:t>
            </w:r>
            <w:r w:rsidR="00294033" w:rsidRP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e.g. decision-makers, industry)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="00294033" w:rsidRP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94033" w:rsidRP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cess</w:t>
            </w:r>
            <w:r w:rsidR="00294033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or formulating recommendations unclear</w:t>
            </w:r>
            <w:r w:rsid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; pros and cons of recommendations not identified; no monitoring criteria; </w:t>
            </w:r>
            <w:r w:rsidR="00294033" w:rsidRPr="0029403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I not reported</w:t>
            </w:r>
          </w:p>
        </w:tc>
      </w:tr>
      <w:tr w:rsidR="00067670" w:rsidRPr="009C5C00" w14:paraId="780AE044" w14:textId="77777777" w:rsidTr="000318B9">
        <w:trPr>
          <w:cantSplit/>
          <w:trHeight w:val="89"/>
          <w:tblHeader/>
        </w:trPr>
        <w:tc>
          <w:tcPr>
            <w:tcW w:w="1706" w:type="dxa"/>
            <w:shd w:val="clear" w:color="auto" w:fill="auto"/>
          </w:tcPr>
          <w:p w14:paraId="254533C9" w14:textId="63915DB8" w:rsidR="00067670" w:rsidRPr="009C5C00" w:rsidRDefault="007864DD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146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BAC 2008</w:t>
            </w:r>
          </w:p>
        </w:tc>
        <w:tc>
          <w:tcPr>
            <w:tcW w:w="426" w:type="dxa"/>
          </w:tcPr>
          <w:p w14:paraId="6AE06F4C" w14:textId="7DDD5693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1AA92D" w14:textId="36C8BE4D" w:rsidR="00067670" w:rsidRPr="009C5C00" w:rsidRDefault="006D4B0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7CD8F2D8" w14:textId="4E397281" w:rsidR="00067670" w:rsidRPr="009C5C00" w:rsidRDefault="006D4B03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29E93DF5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73FAB2A6" w14:textId="57660357" w:rsidR="00067670" w:rsidRPr="009C5C00" w:rsidRDefault="009E092C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73A4718E" w14:textId="5AB47128" w:rsidR="00067670" w:rsidRPr="009C5C00" w:rsidRDefault="009E092C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127CEB70" w14:textId="11E6BD61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ear objectives</w:t>
            </w:r>
            <w:r w:rsidR="00802EC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audience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; systematic search for evidence; reference list and citations throughout text; strengths and limits of evidence noted; 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commendations specific and clear; </w:t>
            </w:r>
            <w:r w:rsidR="009E09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veloped and funded by decision-makers</w:t>
            </w:r>
          </w:p>
          <w:p w14:paraId="0BB3492C" w14:textId="2FFFA803" w:rsidR="00067670" w:rsidRPr="009C5C00" w:rsidRDefault="00067670" w:rsidP="00802EC6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6D4B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D4B03" w:rsidRP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akeholder involvement or review of drafts outside of working group not reported (e.g. industry); criteria for selecting evidence unclear; process</w:t>
            </w:r>
            <w:r w:rsidR="006D4B03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or formulating recommendations unclear</w:t>
            </w:r>
            <w:r w:rsid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pros and cons of recommendations not identified;</w:t>
            </w:r>
            <w:r w:rsidR="009E09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no process for updating or monitoring; no accompanying tools; implementation issues not discussed; COI not reported</w:t>
            </w:r>
          </w:p>
        </w:tc>
      </w:tr>
      <w:tr w:rsidR="00067670" w:rsidRPr="009C5C00" w14:paraId="64B20F54" w14:textId="77777777" w:rsidTr="000318B9">
        <w:trPr>
          <w:cantSplit/>
          <w:trHeight w:val="64"/>
          <w:tblHeader/>
        </w:trPr>
        <w:tc>
          <w:tcPr>
            <w:tcW w:w="1706" w:type="dxa"/>
            <w:shd w:val="clear" w:color="auto" w:fill="auto"/>
          </w:tcPr>
          <w:p w14:paraId="544A9540" w14:textId="6CFAA142" w:rsidR="00067670" w:rsidRPr="009C5C00" w:rsidRDefault="007864DD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146B">
              <w:rPr>
                <w:rFonts w:ascii="Calibri" w:eastAsia="Times New Roman" w:hAnsi="Calibri" w:cs="Times New Roman"/>
                <w:b/>
                <w:bCs/>
                <w:color w:val="000000"/>
              </w:rPr>
              <w:t>HAS 2009</w:t>
            </w:r>
          </w:p>
        </w:tc>
        <w:tc>
          <w:tcPr>
            <w:tcW w:w="426" w:type="dxa"/>
          </w:tcPr>
          <w:p w14:paraId="4C4C9E87" w14:textId="5C858FB2" w:rsidR="00067670" w:rsidRPr="009C5C00" w:rsidRDefault="00255147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8" w:type="dxa"/>
          </w:tcPr>
          <w:p w14:paraId="326A788F" w14:textId="0AE68439" w:rsidR="00067670" w:rsidRPr="009C5C00" w:rsidRDefault="00255147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399FE5C9" w14:textId="486B290B" w:rsidR="00067670" w:rsidRPr="009C5C00" w:rsidRDefault="00255147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463F0FB5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7C4A7BBA" w14:textId="248E301E" w:rsidR="00067670" w:rsidRPr="009C5C00" w:rsidRDefault="00255147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50797AC4" w14:textId="52125686" w:rsidR="00067670" w:rsidRPr="009C5C00" w:rsidRDefault="00255147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6B25E500" w14:textId="4A6D7F99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lear objectives; </w:t>
            </w:r>
            <w:r w:rsidR="004148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ystematic search for evidence conducted and selection criteria outlined;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eference list and citations throughout text; strengths and limits of evidence noted; recommendations specific and clear; includes accompanying tools; developed and funded by decision-makers</w:t>
            </w:r>
          </w:p>
          <w:p w14:paraId="23F76388" w14:textId="30A5DBBB" w:rsidR="00067670" w:rsidRPr="009C5C00" w:rsidRDefault="00067670" w:rsidP="00A9359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2F26DF" w:rsidRP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udience unclear; </w:t>
            </w:r>
            <w:r w:rsidR="002F26DF" w:rsidRP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akeholder involvement or review of drafts not reported (e.g. industry);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F26DF" w:rsidRPr="006D4B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cess</w:t>
            </w:r>
            <w:r w:rsidR="002F26DF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or formulating recommendations unclear</w:t>
            </w:r>
            <w:r w:rsidR="002F26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pros and cons of recommendations not identified; no process for updating or monitoring; implementation issues not discussed; COI not reported</w:t>
            </w:r>
          </w:p>
        </w:tc>
      </w:tr>
      <w:tr w:rsidR="00067670" w:rsidRPr="009C5C00" w14:paraId="39D3587B" w14:textId="77777777" w:rsidTr="000318B9">
        <w:trPr>
          <w:cantSplit/>
          <w:trHeight w:val="173"/>
          <w:tblHeader/>
        </w:trPr>
        <w:tc>
          <w:tcPr>
            <w:tcW w:w="1706" w:type="dxa"/>
            <w:shd w:val="clear" w:color="auto" w:fill="auto"/>
          </w:tcPr>
          <w:p w14:paraId="7CDCFC53" w14:textId="50B85D3F" w:rsidR="00067670" w:rsidRPr="009C5C00" w:rsidRDefault="007864DD" w:rsidP="00C653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4146B">
              <w:rPr>
                <w:rFonts w:ascii="Calibri" w:eastAsia="Times New Roman" w:hAnsi="Calibri" w:cs="Times New Roman"/>
                <w:b/>
                <w:bCs/>
                <w:color w:val="000000"/>
              </w:rPr>
              <w:t>AHRQ 2010</w:t>
            </w:r>
          </w:p>
        </w:tc>
        <w:tc>
          <w:tcPr>
            <w:tcW w:w="426" w:type="dxa"/>
          </w:tcPr>
          <w:p w14:paraId="44C8E667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3BC6C5" w14:textId="64D185A7" w:rsidR="00067670" w:rsidRPr="009C5C00" w:rsidRDefault="00A9359B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12456D1A" w14:textId="55013DF2" w:rsidR="00067670" w:rsidRPr="009C5C00" w:rsidRDefault="00A9359B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0C7749C0" w14:textId="77777777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57551348" w14:textId="2BB2446F" w:rsidR="00067670" w:rsidRPr="009C5C00" w:rsidRDefault="00A9359B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75D18466" w14:textId="64C13525" w:rsidR="00067670" w:rsidRPr="009C5C00" w:rsidRDefault="00067670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</w:tcPr>
          <w:p w14:paraId="04341E72" w14:textId="08A1577C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ear objectives and audience;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ference list and citations throughout text; strengths and limits of evidence noted; recommendations specific and clear; </w:t>
            </w:r>
            <w:r w:rsid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 be updated as evidence evolves</w:t>
            </w:r>
            <w:r w:rsid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COI reported; editorial independence from funder (i.e. AHRQ)</w:t>
            </w:r>
          </w:p>
          <w:p w14:paraId="52058BDC" w14:textId="1968CEC8" w:rsidR="00067670" w:rsidRPr="009C5C00" w:rsidRDefault="00067670" w:rsidP="0006767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C706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9359B" w:rsidRP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akeholder involvement unclear; no systematic search for evidence reported; selection of evidence</w:t>
            </w:r>
            <w:r w:rsid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unclear; </w:t>
            </w:r>
            <w:r w:rsidR="00C70669" w:rsidRPr="00C70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cess for formulating recommendations unclear</w:t>
            </w:r>
            <w:r w:rsidR="00A9359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pros and cons of recommendations not identified; no process for monitoring; no accompanying tools; implementation issues not discussed</w:t>
            </w:r>
          </w:p>
        </w:tc>
      </w:tr>
      <w:tr w:rsidR="006D0D9C" w:rsidRPr="009C5C00" w14:paraId="20E443CC" w14:textId="77777777" w:rsidTr="000318B9">
        <w:trPr>
          <w:cantSplit/>
          <w:trHeight w:val="159"/>
          <w:tblHeader/>
        </w:trPr>
        <w:tc>
          <w:tcPr>
            <w:tcW w:w="1706" w:type="dxa"/>
            <w:shd w:val="clear" w:color="auto" w:fill="auto"/>
          </w:tcPr>
          <w:p w14:paraId="0A278168" w14:textId="0B5A13EE" w:rsidR="006D0D9C" w:rsidRPr="006F276E" w:rsidRDefault="006D0D9C" w:rsidP="00C65360">
            <w:pPr>
              <w:rPr>
                <w:rFonts w:ascii="Calibri" w:eastAsia="Times New Roman" w:hAnsi="Calibri" w:cs="Times New Roman"/>
                <w:b/>
                <w:bCs/>
                <w:color w:val="000000"/>
                <w:highlight w:val="cyan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UnetHTA</w:t>
            </w:r>
            <w:proofErr w:type="spellEnd"/>
            <w:r w:rsidR="007864D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2013</w:t>
            </w:r>
          </w:p>
        </w:tc>
        <w:tc>
          <w:tcPr>
            <w:tcW w:w="426" w:type="dxa"/>
          </w:tcPr>
          <w:p w14:paraId="289C38B1" w14:textId="77777777" w:rsidR="006D0D9C" w:rsidRPr="009C5C00" w:rsidRDefault="006D0D9C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37A3D6" w14:textId="56AFC2A5" w:rsidR="006D0D9C" w:rsidRPr="009C5C00" w:rsidRDefault="00684B11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6" w:type="dxa"/>
          </w:tcPr>
          <w:p w14:paraId="4D9511CC" w14:textId="76EB51EF" w:rsidR="006D0D9C" w:rsidRPr="009C5C00" w:rsidRDefault="00684B11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425" w:type="dxa"/>
          </w:tcPr>
          <w:p w14:paraId="6AD89CC4" w14:textId="77777777" w:rsidR="006D0D9C" w:rsidRPr="009C5C00" w:rsidRDefault="006D0D9C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14:paraId="13030D5B" w14:textId="0562EED9" w:rsidR="006D0D9C" w:rsidRPr="009C5C00" w:rsidRDefault="00684B11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9" w:type="dxa"/>
          </w:tcPr>
          <w:p w14:paraId="7724232A" w14:textId="3F71ADA2" w:rsidR="006D0D9C" w:rsidRPr="009C5C00" w:rsidRDefault="00684B11" w:rsidP="00C6536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38" w:type="dxa"/>
          </w:tcPr>
          <w:p w14:paraId="582A3D87" w14:textId="3A09E685" w:rsidR="006D0D9C" w:rsidRPr="009C5C00" w:rsidRDefault="006D0D9C" w:rsidP="002227B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ngths: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bjective and audience clearly defined;</w:t>
            </w:r>
            <w:r w:rsidRPr="009C5C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viewed and validated by experts in HTA agencies who are target audience but other stakeholders not engaged; systematic search for evidence conducted and selection criteria outlined; recommendations are clear; reference list </w:t>
            </w:r>
            <w:r w:rsidR="004A10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rovided </w:t>
            </w:r>
            <w:r w:rsid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d cited within text; funded by decision-makers</w:t>
            </w:r>
          </w:p>
          <w:p w14:paraId="4065EA8F" w14:textId="15AB6E7F" w:rsidR="006D0D9C" w:rsidRPr="009C5C00" w:rsidRDefault="006D0D9C" w:rsidP="00684B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C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:</w:t>
            </w:r>
            <w:r w:rsidR="00684B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rocess for formulating recommendations unclear; </w:t>
            </w:r>
            <w:r w:rsidR="00684B11" w:rsidRP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no process for updating or implementing recommendations; no accompanying tools; </w:t>
            </w:r>
            <w:r w:rsidR="004E668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uthorship and </w:t>
            </w:r>
            <w:r w:rsidR="00684B11" w:rsidRPr="00684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I not reported</w:t>
            </w:r>
            <w:r w:rsidR="00684B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318B9" w:rsidRPr="009C5C00" w14:paraId="09D3881B" w14:textId="77777777" w:rsidTr="000318B9">
        <w:trPr>
          <w:cantSplit/>
          <w:trHeight w:val="159"/>
          <w:tblHeader/>
        </w:trPr>
        <w:tc>
          <w:tcPr>
            <w:tcW w:w="12763" w:type="dxa"/>
            <w:gridSpan w:val="8"/>
            <w:shd w:val="clear" w:color="auto" w:fill="auto"/>
          </w:tcPr>
          <w:p w14:paraId="2F592454" w14:textId="723FE84A" w:rsidR="000318B9" w:rsidRPr="009C5C00" w:rsidRDefault="000318B9" w:rsidP="002227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031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breviations:  </w:t>
            </w:r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HRQ=Agency for Healthcare Research and Quality; CADTH=Canadian Agency for Drugs and Technologies in Health; </w:t>
            </w:r>
            <w:proofErr w:type="spellStart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UnetHTA</w:t>
            </w:r>
            <w:proofErr w:type="spellEnd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=European network for Health Technology Assessment; HAS=Haute </w:t>
            </w:r>
            <w:proofErr w:type="spellStart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utorite</w:t>
            </w:r>
            <w:proofErr w:type="spellEnd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de Santé</w:t>
            </w:r>
            <w:proofErr w:type="gramStart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  ISPOR</w:t>
            </w:r>
            <w:proofErr w:type="gramEnd"/>
            <w:r w:rsidRPr="000318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International Society for Pharmacoeconomics and Outcomes Research (ISPOR);  NICE=National Institute for Health and Clinical Excellence; PBAC=Pharmaceutical Benefits Advisory Committee</w:t>
            </w:r>
            <w:bookmarkEnd w:id="0"/>
          </w:p>
        </w:tc>
      </w:tr>
    </w:tbl>
    <w:p w14:paraId="485150AB" w14:textId="77777777" w:rsidR="00067670" w:rsidRDefault="00067670" w:rsidP="00067670">
      <w:pPr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>‘</w:t>
      </w:r>
      <w:proofErr w:type="gramStart"/>
      <w:r w:rsidRPr="009C5C00">
        <w:rPr>
          <w:rFonts w:ascii="Arial" w:hAnsi="Arial" w:cs="Arial"/>
          <w:sz w:val="20"/>
          <w:szCs w:val="20"/>
        </w:rPr>
        <w:t>x</w:t>
      </w:r>
      <w:proofErr w:type="gramEnd"/>
      <w:r w:rsidRPr="009C5C00">
        <w:rPr>
          <w:rFonts w:ascii="Arial" w:hAnsi="Arial" w:cs="Arial"/>
          <w:sz w:val="20"/>
          <w:szCs w:val="20"/>
        </w:rPr>
        <w:t>’ – indicates an issue was identified during critical appraisal of the guideline</w:t>
      </w:r>
    </w:p>
    <w:p w14:paraId="67405154" w14:textId="7B0D8C73" w:rsidR="00DF2250" w:rsidRDefault="00067670" w:rsidP="00CC6E3B">
      <w:pPr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 xml:space="preserve">* </w:t>
      </w:r>
      <w:r w:rsidR="00D37473">
        <w:rPr>
          <w:rFonts w:ascii="Arial" w:hAnsi="Arial" w:cs="Arial"/>
          <w:sz w:val="20"/>
          <w:szCs w:val="20"/>
        </w:rPr>
        <w:t xml:space="preserve">Minor modifications were made to the </w:t>
      </w:r>
      <w:r w:rsidRPr="009C5C00">
        <w:rPr>
          <w:rFonts w:ascii="Arial" w:hAnsi="Arial" w:cs="Arial"/>
          <w:sz w:val="20"/>
          <w:szCs w:val="20"/>
        </w:rPr>
        <w:t xml:space="preserve">AGREEII </w:t>
      </w:r>
      <w:r w:rsidR="00D37473">
        <w:rPr>
          <w:rFonts w:ascii="Arial" w:hAnsi="Arial" w:cs="Arial"/>
          <w:sz w:val="20"/>
          <w:szCs w:val="20"/>
        </w:rPr>
        <w:t xml:space="preserve">instrument </w:t>
      </w:r>
      <w:r w:rsidRPr="009C5C00">
        <w:rPr>
          <w:rFonts w:ascii="Arial" w:hAnsi="Arial" w:cs="Arial"/>
          <w:sz w:val="20"/>
          <w:szCs w:val="20"/>
        </w:rPr>
        <w:t>to assess methodological guidelines rather than clinical practice guidelines, as described in the Methods section of the Supplementary Materials.</w:t>
      </w:r>
    </w:p>
    <w:p w14:paraId="0A01862D" w14:textId="77777777" w:rsidR="00706660" w:rsidRDefault="00706660" w:rsidP="00CC6E3B">
      <w:pPr>
        <w:rPr>
          <w:rFonts w:ascii="Arial" w:hAnsi="Arial" w:cs="Arial"/>
          <w:sz w:val="20"/>
          <w:szCs w:val="20"/>
        </w:rPr>
      </w:pPr>
    </w:p>
    <w:p w14:paraId="591A19EA" w14:textId="77777777" w:rsidR="00706660" w:rsidRDefault="00706660" w:rsidP="00CC6E3B">
      <w:pPr>
        <w:rPr>
          <w:rFonts w:ascii="Arial" w:hAnsi="Arial" w:cs="Arial"/>
          <w:sz w:val="20"/>
          <w:szCs w:val="20"/>
        </w:rPr>
      </w:pPr>
    </w:p>
    <w:p w14:paraId="3315CA82" w14:textId="4577E8FC" w:rsidR="00727A66" w:rsidRPr="004C1685" w:rsidRDefault="00727A66" w:rsidP="007864DD">
      <w:pPr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lastRenderedPageBreak/>
        <w:t xml:space="preserve"> </w:t>
      </w:r>
    </w:p>
    <w:p w14:paraId="78CA8C6C" w14:textId="77777777" w:rsidR="00894D78" w:rsidRPr="00037B8C" w:rsidRDefault="00894D78" w:rsidP="00CC6E3B">
      <w:pPr>
        <w:rPr>
          <w:rFonts w:ascii="Arial" w:hAnsi="Arial" w:cs="Arial"/>
          <w:sz w:val="20"/>
          <w:szCs w:val="20"/>
        </w:rPr>
      </w:pPr>
    </w:p>
    <w:sectPr w:rsidR="00894D78" w:rsidRPr="00037B8C" w:rsidSect="00727A66">
      <w:headerReference w:type="default" r:id="rId9"/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FE5A5" w14:textId="77777777" w:rsidR="00056A18" w:rsidRDefault="00056A18" w:rsidP="001C025E">
      <w:r>
        <w:separator/>
      </w:r>
    </w:p>
  </w:endnote>
  <w:endnote w:type="continuationSeparator" w:id="0">
    <w:p w14:paraId="7F1E4C08" w14:textId="77777777" w:rsidR="00056A18" w:rsidRDefault="00056A18" w:rsidP="001C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979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748DB" w14:textId="0883C2D2" w:rsidR="00DF2250" w:rsidRDefault="00DF22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8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4614C2" w14:textId="77777777" w:rsidR="00DF2250" w:rsidRDefault="00DF22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87958" w14:textId="77777777" w:rsidR="00056A18" w:rsidRDefault="00056A18" w:rsidP="001C025E">
      <w:r>
        <w:separator/>
      </w:r>
    </w:p>
  </w:footnote>
  <w:footnote w:type="continuationSeparator" w:id="0">
    <w:p w14:paraId="2512A4BF" w14:textId="77777777" w:rsidR="00056A18" w:rsidRDefault="00056A18" w:rsidP="001C025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E5E64" w14:textId="4B57205C" w:rsid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Guidelines on Presenting NMAs</w:t>
    </w:r>
  </w:p>
  <w:p w14:paraId="68CE3F16" w14:textId="68813C71" w:rsidR="00727A66" w:rsidRP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Supporting Information</w:t>
    </w:r>
  </w:p>
  <w:p w14:paraId="671B1D1A" w14:textId="77777777" w:rsidR="001C025E" w:rsidRDefault="001C025E" w:rsidP="001C02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B1656"/>
    <w:multiLevelType w:val="hybridMultilevel"/>
    <w:tmpl w:val="68027302"/>
    <w:lvl w:ilvl="0" w:tplc="7BA4AAB4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D30D04"/>
    <w:multiLevelType w:val="hybridMultilevel"/>
    <w:tmpl w:val="F886D480"/>
    <w:lvl w:ilvl="0" w:tplc="9AEE0AB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915677"/>
    <w:multiLevelType w:val="hybridMultilevel"/>
    <w:tmpl w:val="CEF067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97E0399"/>
    <w:multiLevelType w:val="hybridMultilevel"/>
    <w:tmpl w:val="04429398"/>
    <w:lvl w:ilvl="0" w:tplc="3E826B2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6E8D54DB"/>
    <w:multiLevelType w:val="hybridMultilevel"/>
    <w:tmpl w:val="529C86E8"/>
    <w:lvl w:ilvl="0" w:tplc="DFD240A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3B423D4"/>
    <w:multiLevelType w:val="hybridMultilevel"/>
    <w:tmpl w:val="85E08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C"/>
    <w:rsid w:val="000318B9"/>
    <w:rsid w:val="00037B8C"/>
    <w:rsid w:val="00056A18"/>
    <w:rsid w:val="00067670"/>
    <w:rsid w:val="000715DC"/>
    <w:rsid w:val="00081203"/>
    <w:rsid w:val="000818D1"/>
    <w:rsid w:val="00093965"/>
    <w:rsid w:val="000A303A"/>
    <w:rsid w:val="000F02CE"/>
    <w:rsid w:val="0010314A"/>
    <w:rsid w:val="0011765A"/>
    <w:rsid w:val="001709BE"/>
    <w:rsid w:val="001C025E"/>
    <w:rsid w:val="001C5A23"/>
    <w:rsid w:val="001C6323"/>
    <w:rsid w:val="001F5B11"/>
    <w:rsid w:val="00204D7B"/>
    <w:rsid w:val="0020599B"/>
    <w:rsid w:val="00222012"/>
    <w:rsid w:val="00225264"/>
    <w:rsid w:val="0023193C"/>
    <w:rsid w:val="00255147"/>
    <w:rsid w:val="00260DF9"/>
    <w:rsid w:val="00282D01"/>
    <w:rsid w:val="00294033"/>
    <w:rsid w:val="002B1164"/>
    <w:rsid w:val="002B1A4E"/>
    <w:rsid w:val="002E7CEE"/>
    <w:rsid w:val="002F26DF"/>
    <w:rsid w:val="003435C7"/>
    <w:rsid w:val="00377835"/>
    <w:rsid w:val="00395124"/>
    <w:rsid w:val="003C677D"/>
    <w:rsid w:val="003F2723"/>
    <w:rsid w:val="003F7802"/>
    <w:rsid w:val="00411D0B"/>
    <w:rsid w:val="0041483A"/>
    <w:rsid w:val="004A106D"/>
    <w:rsid w:val="004E6685"/>
    <w:rsid w:val="00507793"/>
    <w:rsid w:val="005B25DA"/>
    <w:rsid w:val="006036DA"/>
    <w:rsid w:val="00630937"/>
    <w:rsid w:val="0066094D"/>
    <w:rsid w:val="00684B11"/>
    <w:rsid w:val="006A45C4"/>
    <w:rsid w:val="006B2B82"/>
    <w:rsid w:val="006C4D05"/>
    <w:rsid w:val="006D0D9C"/>
    <w:rsid w:val="006D4216"/>
    <w:rsid w:val="006D4B03"/>
    <w:rsid w:val="006F276E"/>
    <w:rsid w:val="00706660"/>
    <w:rsid w:val="00727A66"/>
    <w:rsid w:val="0076023C"/>
    <w:rsid w:val="007863BC"/>
    <w:rsid w:val="007864DD"/>
    <w:rsid w:val="007A0817"/>
    <w:rsid w:val="00802EC6"/>
    <w:rsid w:val="00894D78"/>
    <w:rsid w:val="00916AAD"/>
    <w:rsid w:val="009265C4"/>
    <w:rsid w:val="009B5734"/>
    <w:rsid w:val="009E092C"/>
    <w:rsid w:val="00A15E0B"/>
    <w:rsid w:val="00A8076B"/>
    <w:rsid w:val="00A9359B"/>
    <w:rsid w:val="00AC273C"/>
    <w:rsid w:val="00B35322"/>
    <w:rsid w:val="00B845BE"/>
    <w:rsid w:val="00B90829"/>
    <w:rsid w:val="00BF0A81"/>
    <w:rsid w:val="00C30A83"/>
    <w:rsid w:val="00C70669"/>
    <w:rsid w:val="00C77B6D"/>
    <w:rsid w:val="00CC6E3B"/>
    <w:rsid w:val="00CE7CF0"/>
    <w:rsid w:val="00D37473"/>
    <w:rsid w:val="00D7574C"/>
    <w:rsid w:val="00D95244"/>
    <w:rsid w:val="00DB38F3"/>
    <w:rsid w:val="00DF2250"/>
    <w:rsid w:val="00E22226"/>
    <w:rsid w:val="00E46953"/>
    <w:rsid w:val="00E668CC"/>
    <w:rsid w:val="00EC7AA7"/>
    <w:rsid w:val="00EE4C95"/>
    <w:rsid w:val="00EF44AB"/>
    <w:rsid w:val="00F34867"/>
    <w:rsid w:val="00F9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266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86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86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8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B78F7B-495C-BD49-B39D-F24D88455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3</Words>
  <Characters>463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S</dc:creator>
  <cp:lastModifiedBy>SMS</cp:lastModifiedBy>
  <cp:revision>6</cp:revision>
  <cp:lastPrinted>2014-06-05T19:11:00Z</cp:lastPrinted>
  <dcterms:created xsi:type="dcterms:W3CDTF">2014-11-23T23:24:00Z</dcterms:created>
  <dcterms:modified xsi:type="dcterms:W3CDTF">2014-11-23T23:58:00Z</dcterms:modified>
</cp:coreProperties>
</file>